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F2F" w:rsidRPr="00084737" w:rsidRDefault="00CB1F2F" w:rsidP="00CB1F2F">
      <w:pPr>
        <w:ind w:right="1812"/>
        <w:jc w:val="right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</w:t>
      </w:r>
      <w:bookmarkStart w:id="0" w:name="_GoBack"/>
      <w:bookmarkEnd w:id="0"/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plementary Table C</w:t>
      </w:r>
    </w:p>
    <w:p w:rsidR="00CB1F2F" w:rsidRPr="00084737" w:rsidRDefault="00CB1F2F" w:rsidP="00CB1F2F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sociations of </w:t>
      </w:r>
      <w:r w:rsidRPr="00084737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otypes with the risk of T2D in the sex-stratified groups</w:t>
      </w:r>
    </w:p>
    <w:tbl>
      <w:tblPr>
        <w:tblStyle w:val="a3"/>
        <w:tblW w:w="0" w:type="auto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297"/>
        <w:gridCol w:w="1277"/>
        <w:gridCol w:w="1275"/>
        <w:gridCol w:w="1277"/>
        <w:gridCol w:w="1275"/>
        <w:gridCol w:w="1594"/>
        <w:gridCol w:w="1475"/>
      </w:tblGrid>
      <w:tr w:rsidR="00CB1F2F" w:rsidRPr="00084737" w:rsidTr="00D216FE">
        <w:trPr>
          <w:trHeight w:val="476"/>
          <w:jc w:val="center"/>
        </w:trPr>
        <w:tc>
          <w:tcPr>
            <w:tcW w:w="14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P ID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type frequencies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CI, </w:t>
            </w:r>
            <w:r w:rsidRPr="0008473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rm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CB1F2F" w:rsidRPr="00084737" w:rsidTr="00D216FE">
        <w:trPr>
          <w:trHeight w:val="392"/>
          <w:jc w:val="center"/>
        </w:trPr>
        <w:tc>
          <w:tcPr>
            <w:tcW w:w="1477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ealthy controls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atients with T2D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ealthy controls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atients with T2D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 (24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29.2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 (26.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 (25.6)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74-1,0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-1.5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 (51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 (49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 (50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 (52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23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21.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 (23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 (22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&gt;C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 (91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 (91.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6 (90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9 (92.6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-1.7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-1.1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×1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6 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8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8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8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7.3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8034807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 (50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 (50.9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 (57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 (53.2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-1.1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-1.2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 (40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 (41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 (35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 (39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8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7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7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7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6496603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 (38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 (35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 (41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 (39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91-1,5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-1.0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 (47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 (47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 (4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7 (4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14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1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 (14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13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6974181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 (79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 (79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7 (78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5 (79.5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73-1,3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5-1.2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19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19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 (19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18.5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.6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 (24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27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 (27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 (27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67-1,2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-1.1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 (49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 (4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 (47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 (49.1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26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24.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 (24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 (23.9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T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 (42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 (44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 (48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 (47.2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88-1,8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-1.0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7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 (43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 (39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 (35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 (40.1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3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16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 (15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(12.7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 (45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 (48.9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 (47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 (49.2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76-1,0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-1.0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(43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 (41.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 (42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 (43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10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9.4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9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7.6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17240268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7 (90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7 (91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4 (91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 (89.2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58-1,3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-1.7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4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8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8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8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10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.6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</w:t>
            </w:r>
          </w:p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G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 (88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 (88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5 (88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1 (85.5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39-5,7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0.67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1.3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01-1.6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0.04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10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10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11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13.7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0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rs41276922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 (88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 (87.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0 (87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 (85.3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41-8,5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-1.5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11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11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12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14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7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 (28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28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26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 (29.3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7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52-0.9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-1.0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 (48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 (53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 (50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2 (51.6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 (23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1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 (22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 (19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35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 (38.4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 (3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 (36.8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69-1,1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-1.03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 (51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 (46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7 (47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 (48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2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5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 (15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14.4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 (85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 (84.4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 (85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3 (85.4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82-1,4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2-1.1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3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14.6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1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14.3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0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0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3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 (34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(36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 (33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 (35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69-1,1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-1.5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 (51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 (48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 (53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 (49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14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15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1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15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T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 (89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 (87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5 (90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 (86.9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89-1,8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47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11-1.9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7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10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12.6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9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12.7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.4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A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6 (77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 (7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6 (76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1 (75.1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87-1,4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3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12-0.8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20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 (22.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(21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 (23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C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21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31.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22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31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7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59-0,8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6×10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7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64-0.8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0×10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5 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 (53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 (50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 (53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 (52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25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18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 (23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 (16.9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148357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T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24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27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 (24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 (28.1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64-1,13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1-1.00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 (50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 (45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 (53.7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 (50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 (24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27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 (2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 (21.9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 (52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 (54.6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 (5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 (49.3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71-1,1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8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19-2.83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7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 (41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 (38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 (42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 (4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6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7.2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5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8.7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932143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 (67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 (53.8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 (68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 (49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63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04-1.34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.0×10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6 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.0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65-2.5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0×10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6 D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 (28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 (39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29.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 (42.2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6.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.8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8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111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T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 (5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 (55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 (52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 (49.6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4-1.9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56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02-2.3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4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 (40.4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 (37.6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 (41.5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 (41.8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6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7.3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6.2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8.6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 w:val="restart"/>
            <w:vAlign w:val="center"/>
          </w:tcPr>
          <w:p w:rsidR="00CB1F2F" w:rsidRPr="00084737" w:rsidRDefault="00CB1F2F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6574</w:t>
            </w:r>
          </w:p>
          <w:p w:rsidR="00CB1F2F" w:rsidRPr="00084737" w:rsidRDefault="00CB1F2F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G</w:t>
            </w: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 (91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 (90.7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6 (89.6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0 (90.5)</w:t>
            </w:r>
          </w:p>
        </w:tc>
        <w:tc>
          <w:tcPr>
            <w:tcW w:w="1594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-1.68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vMerge w:val="restart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-1.22</w:t>
            </w:r>
          </w:p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8.9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9.1)</w:t>
            </w:r>
          </w:p>
        </w:tc>
        <w:tc>
          <w:tcPr>
            <w:tcW w:w="1277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10.3)</w:t>
            </w:r>
          </w:p>
        </w:tc>
        <w:tc>
          <w:tcPr>
            <w:tcW w:w="1275" w:type="dxa"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9.3)</w:t>
            </w:r>
          </w:p>
        </w:tc>
        <w:tc>
          <w:tcPr>
            <w:tcW w:w="1594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jc w:val="center"/>
        </w:trPr>
        <w:tc>
          <w:tcPr>
            <w:tcW w:w="1477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1F2F" w:rsidRPr="00084737" w:rsidTr="00D216FE">
        <w:trPr>
          <w:trHeight w:val="1111"/>
          <w:jc w:val="center"/>
        </w:trPr>
        <w:tc>
          <w:tcPr>
            <w:tcW w:w="1094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F2F" w:rsidRPr="00084737" w:rsidRDefault="00CB1F2F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solute number and percentage of individuals with a particular genotype. 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dds ratio with 95%confidence intervals estimated for the best SNP-disease association model. 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value estimated via adaptive permutations (</w:t>
            </w:r>
            <w:r w:rsidRPr="0008473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rm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for the best SNP-disease association model. Superscripts denote the best SNP-disease association models: R, recessive; D, dominant; A, additive. Bold depicts statistically significant </w:t>
            </w:r>
            <w:r w:rsidRPr="0008473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rm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odds ratios.</w:t>
            </w:r>
          </w:p>
        </w:tc>
      </w:tr>
    </w:tbl>
    <w:p w:rsidR="00CB1F2F" w:rsidRPr="00084737" w:rsidRDefault="00CB1F2F" w:rsidP="00CB1F2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1141DF" w:rsidRDefault="001141DF"/>
    <w:sectPr w:rsidR="001141DF" w:rsidSect="00CB1F2F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F2F"/>
    <w:rsid w:val="001141DF"/>
    <w:rsid w:val="00CB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F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1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F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1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7:00Z</dcterms:created>
  <dcterms:modified xsi:type="dcterms:W3CDTF">2024-03-15T16:48:00Z</dcterms:modified>
</cp:coreProperties>
</file>